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9539B" w14:textId="6CD81566" w:rsidR="002A5140" w:rsidRPr="00FD6905" w:rsidRDefault="002A5140" w:rsidP="002A5140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eastAsia="Times New Roman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nnex T</w:t>
      </w:r>
      <w:r w:rsidR="00304A36"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le </w:t>
      </w:r>
      <w:r w:rsidR="00BD399E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bookmarkStart w:id="0" w:name="_GoBack"/>
      <w:bookmarkEnd w:id="0"/>
      <w:r w:rsidR="00304A36"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304A36" w:rsidRPr="00FD6905">
        <w:rPr>
          <w:rFonts w:eastAsia="Arial Unicode MS" w:cs="Arial"/>
          <w:b/>
          <w:bCs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Multivariate analysis: predictors of serious complications </w:t>
      </w:r>
    </w:p>
    <w:tbl>
      <w:tblPr>
        <w:tblStyle w:val="Cuadrculadetablaclara"/>
        <w:tblW w:w="9500" w:type="dxa"/>
        <w:tblLayout w:type="fixed"/>
        <w:tblLook w:val="04A0" w:firstRow="1" w:lastRow="0" w:firstColumn="1" w:lastColumn="0" w:noHBand="0" w:noVBand="1"/>
      </w:tblPr>
      <w:tblGrid>
        <w:gridCol w:w="3998"/>
        <w:gridCol w:w="1843"/>
        <w:gridCol w:w="1134"/>
        <w:gridCol w:w="1559"/>
        <w:gridCol w:w="966"/>
      </w:tblGrid>
      <w:tr w:rsidR="009C5BBD" w:rsidRPr="00BD399E" w14:paraId="45DE650E" w14:textId="77777777" w:rsidTr="00C838D8">
        <w:trPr>
          <w:trHeight w:val="20"/>
        </w:trPr>
        <w:tc>
          <w:tcPr>
            <w:tcW w:w="3998" w:type="dxa"/>
          </w:tcPr>
          <w:p w14:paraId="5B7939A6" w14:textId="697DE0C6" w:rsidR="002A5140" w:rsidRPr="00C838D8" w:rsidRDefault="00304A36" w:rsidP="00311BE3">
            <w:pPr>
              <w:jc w:val="center"/>
              <w:rPr>
                <w:rFonts w:cs="Arial"/>
                <w:b/>
                <w:bCs/>
                <w:sz w:val="20"/>
                <w:lang w:val="en-US"/>
              </w:rPr>
            </w:pPr>
            <w:r w:rsidRPr="00C838D8">
              <w:rPr>
                <w:rFonts w:cs="Arial"/>
                <w:b/>
                <w:bCs/>
                <w:sz w:val="20"/>
                <w:lang w:val="en-US"/>
              </w:rPr>
              <w:t>Multivaria</w:t>
            </w:r>
            <w:r w:rsidR="00311BE3">
              <w:rPr>
                <w:rFonts w:cs="Arial"/>
                <w:b/>
                <w:bCs/>
                <w:sz w:val="20"/>
                <w:lang w:val="en-US"/>
              </w:rPr>
              <w:t>ble</w:t>
            </w:r>
            <w:r w:rsidRPr="00C838D8">
              <w:rPr>
                <w:rFonts w:cs="Arial"/>
                <w:b/>
                <w:bCs/>
                <w:sz w:val="20"/>
                <w:lang w:val="en-US"/>
              </w:rPr>
              <w:t xml:space="preserve"> analysis</w:t>
            </w:r>
          </w:p>
        </w:tc>
        <w:tc>
          <w:tcPr>
            <w:tcW w:w="1843" w:type="dxa"/>
          </w:tcPr>
          <w:p w14:paraId="54A57510" w14:textId="38C0AECA" w:rsidR="002A5140" w:rsidRPr="00C838D8" w:rsidRDefault="00B32AB6" w:rsidP="002A5140">
            <w:pPr>
              <w:tabs>
                <w:tab w:val="right" w:pos="1267"/>
                <w:tab w:val="right" w:pos="1333"/>
              </w:tabs>
              <w:spacing w:before="200" w:line="288" w:lineRule="auto"/>
              <w:jc w:val="center"/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ta coefficient</w:t>
            </w:r>
          </w:p>
        </w:tc>
        <w:tc>
          <w:tcPr>
            <w:tcW w:w="1134" w:type="dxa"/>
          </w:tcPr>
          <w:p w14:paraId="6A88C5E5" w14:textId="77777777" w:rsidR="002A5140" w:rsidRPr="00C838D8" w:rsidRDefault="002A5140" w:rsidP="002A5140">
            <w:pPr>
              <w:tabs>
                <w:tab w:val="right" w:pos="1267"/>
                <w:tab w:val="right" w:pos="1333"/>
              </w:tabs>
              <w:spacing w:before="200" w:line="288" w:lineRule="auto"/>
              <w:jc w:val="center"/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</w:p>
        </w:tc>
        <w:tc>
          <w:tcPr>
            <w:tcW w:w="1559" w:type="dxa"/>
          </w:tcPr>
          <w:p w14:paraId="1C1CCF4A" w14:textId="6CA79026" w:rsidR="002A5140" w:rsidRPr="00C838D8" w:rsidRDefault="002A5140" w:rsidP="002A5140">
            <w:pPr>
              <w:tabs>
                <w:tab w:val="right" w:pos="1267"/>
                <w:tab w:val="right" w:pos="1333"/>
              </w:tabs>
              <w:spacing w:before="200" w:line="288" w:lineRule="auto"/>
              <w:jc w:val="center"/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</w:t>
            </w:r>
            <w:r w:rsidR="00756926"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I</w:t>
            </w:r>
          </w:p>
        </w:tc>
        <w:tc>
          <w:tcPr>
            <w:tcW w:w="966" w:type="dxa"/>
          </w:tcPr>
          <w:p w14:paraId="18490F58" w14:textId="05DBF1C0" w:rsidR="002A5140" w:rsidRPr="00C838D8" w:rsidRDefault="00756926" w:rsidP="002A5140">
            <w:pPr>
              <w:tabs>
                <w:tab w:val="right" w:pos="1267"/>
                <w:tab w:val="right" w:pos="1333"/>
              </w:tabs>
              <w:spacing w:before="200" w:line="288" w:lineRule="auto"/>
              <w:jc w:val="center"/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9C5BBD" w:rsidRPr="00BD399E" w14:paraId="26CE8E81" w14:textId="77777777" w:rsidTr="00C838D8">
        <w:trPr>
          <w:trHeight w:val="361"/>
        </w:trPr>
        <w:tc>
          <w:tcPr>
            <w:tcW w:w="3998" w:type="dxa"/>
          </w:tcPr>
          <w:p w14:paraId="7FD7ABDD" w14:textId="2B53E93C" w:rsidR="002A5140" w:rsidRPr="00C838D8" w:rsidRDefault="003C517E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esence of &gt;1 </w:t>
            </w:r>
            <w:r w:rsidR="00B32AB6"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ified </w:t>
            </w: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stia </w:t>
            </w:r>
            <w:r w:rsidR="00B32AB6"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teria</w:t>
            </w:r>
          </w:p>
        </w:tc>
        <w:tc>
          <w:tcPr>
            <w:tcW w:w="1843" w:type="dxa"/>
          </w:tcPr>
          <w:p w14:paraId="0FE93F10" w14:textId="1C7950D0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EB3CFE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1134" w:type="dxa"/>
          </w:tcPr>
          <w:p w14:paraId="0225135F" w14:textId="1C47D7B1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="00EB3CFE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3</w:t>
            </w:r>
          </w:p>
        </w:tc>
        <w:tc>
          <w:tcPr>
            <w:tcW w:w="1559" w:type="dxa"/>
          </w:tcPr>
          <w:p w14:paraId="6364CCB8" w14:textId="327D47B4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8 - 8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966" w:type="dxa"/>
          </w:tcPr>
          <w:p w14:paraId="2D0EAB4E" w14:textId="7CE92C21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3</w:t>
            </w:r>
          </w:p>
        </w:tc>
      </w:tr>
      <w:tr w:rsidR="009C5BBD" w:rsidRPr="00C838D8" w14:paraId="76FBFDA7" w14:textId="77777777" w:rsidTr="00C838D8">
        <w:trPr>
          <w:trHeight w:val="305"/>
        </w:trPr>
        <w:tc>
          <w:tcPr>
            <w:tcW w:w="3998" w:type="dxa"/>
          </w:tcPr>
          <w:p w14:paraId="5D3DA30F" w14:textId="77777777" w:rsidR="002A5140" w:rsidRPr="00C838D8" w:rsidRDefault="002A5140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COG-PS 2-4</w:t>
            </w:r>
          </w:p>
        </w:tc>
        <w:tc>
          <w:tcPr>
            <w:tcW w:w="1843" w:type="dxa"/>
          </w:tcPr>
          <w:p w14:paraId="20A55922" w14:textId="244E9F6B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9</w:t>
            </w:r>
          </w:p>
        </w:tc>
        <w:tc>
          <w:tcPr>
            <w:tcW w:w="1134" w:type="dxa"/>
          </w:tcPr>
          <w:p w14:paraId="0259294C" w14:textId="698FC879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9</w:t>
            </w:r>
          </w:p>
        </w:tc>
        <w:tc>
          <w:tcPr>
            <w:tcW w:w="1559" w:type="dxa"/>
          </w:tcPr>
          <w:p w14:paraId="31920813" w14:textId="3C974E9F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37 - 2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966" w:type="dxa"/>
          </w:tcPr>
          <w:p w14:paraId="4A4C94F9" w14:textId="6344B414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34</w:t>
            </w:r>
          </w:p>
        </w:tc>
      </w:tr>
      <w:tr w:rsidR="009C5BBD" w:rsidRPr="00C838D8" w14:paraId="6FC5C4B3" w14:textId="77777777" w:rsidTr="00C838D8">
        <w:trPr>
          <w:trHeight w:val="305"/>
        </w:trPr>
        <w:tc>
          <w:tcPr>
            <w:tcW w:w="3998" w:type="dxa"/>
          </w:tcPr>
          <w:p w14:paraId="3C3EF0C5" w14:textId="071F324B" w:rsidR="002A5140" w:rsidRPr="00C838D8" w:rsidRDefault="00CA7B3B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pO2 </w:t>
            </w:r>
            <w:r w:rsidR="002A5140"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90%</w:t>
            </w:r>
          </w:p>
        </w:tc>
        <w:tc>
          <w:tcPr>
            <w:tcW w:w="1843" w:type="dxa"/>
          </w:tcPr>
          <w:p w14:paraId="55A78E35" w14:textId="45084AFE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6</w:t>
            </w:r>
          </w:p>
        </w:tc>
        <w:tc>
          <w:tcPr>
            <w:tcW w:w="1134" w:type="dxa"/>
          </w:tcPr>
          <w:p w14:paraId="18075C86" w14:textId="10FDA267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8</w:t>
            </w:r>
          </w:p>
        </w:tc>
        <w:tc>
          <w:tcPr>
            <w:tcW w:w="1559" w:type="dxa"/>
          </w:tcPr>
          <w:p w14:paraId="6D754F47" w14:textId="3101FDFE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 - 3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7</w:t>
            </w:r>
          </w:p>
        </w:tc>
        <w:tc>
          <w:tcPr>
            <w:tcW w:w="966" w:type="dxa"/>
          </w:tcPr>
          <w:p w14:paraId="486F4563" w14:textId="3CC24975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19</w:t>
            </w:r>
          </w:p>
        </w:tc>
      </w:tr>
      <w:tr w:rsidR="009C5BBD" w:rsidRPr="00C838D8" w14:paraId="2348F322" w14:textId="77777777" w:rsidTr="00C838D8">
        <w:trPr>
          <w:trHeight w:val="296"/>
        </w:trPr>
        <w:tc>
          <w:tcPr>
            <w:tcW w:w="3998" w:type="dxa"/>
          </w:tcPr>
          <w:p w14:paraId="1117E9C9" w14:textId="10E367C8" w:rsidR="002A5140" w:rsidRPr="00C838D8" w:rsidRDefault="004725F1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sence of specific symptoms of PE</w:t>
            </w:r>
          </w:p>
        </w:tc>
        <w:tc>
          <w:tcPr>
            <w:tcW w:w="1843" w:type="dxa"/>
          </w:tcPr>
          <w:p w14:paraId="5D708714" w14:textId="10781B44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1134" w:type="dxa"/>
          </w:tcPr>
          <w:p w14:paraId="40FAF9E9" w14:textId="1A419D50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2</w:t>
            </w:r>
          </w:p>
        </w:tc>
        <w:tc>
          <w:tcPr>
            <w:tcW w:w="1559" w:type="dxa"/>
          </w:tcPr>
          <w:p w14:paraId="77522BD8" w14:textId="621E6F63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 - 3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4</w:t>
            </w:r>
          </w:p>
        </w:tc>
        <w:tc>
          <w:tcPr>
            <w:tcW w:w="966" w:type="dxa"/>
          </w:tcPr>
          <w:p w14:paraId="2668F342" w14:textId="64BB971B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18</w:t>
            </w:r>
          </w:p>
        </w:tc>
      </w:tr>
      <w:tr w:rsidR="009C5BBD" w:rsidRPr="00C838D8" w14:paraId="07522C35" w14:textId="77777777" w:rsidTr="00C838D8">
        <w:trPr>
          <w:trHeight w:val="286"/>
        </w:trPr>
        <w:tc>
          <w:tcPr>
            <w:tcW w:w="3998" w:type="dxa"/>
          </w:tcPr>
          <w:p w14:paraId="40A4361E" w14:textId="20BC8095" w:rsidR="002A5140" w:rsidRPr="00C838D8" w:rsidRDefault="005225EC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gressing or non-classifiable cancer according to RECIST</w:t>
            </w:r>
          </w:p>
        </w:tc>
        <w:tc>
          <w:tcPr>
            <w:tcW w:w="1843" w:type="dxa"/>
          </w:tcPr>
          <w:p w14:paraId="76BD03C6" w14:textId="3613380A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1</w:t>
            </w:r>
          </w:p>
        </w:tc>
        <w:tc>
          <w:tcPr>
            <w:tcW w:w="1134" w:type="dxa"/>
          </w:tcPr>
          <w:p w14:paraId="4C46ABD4" w14:textId="7D3109AE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</w:t>
            </w:r>
          </w:p>
        </w:tc>
        <w:tc>
          <w:tcPr>
            <w:tcW w:w="1559" w:type="dxa"/>
          </w:tcPr>
          <w:p w14:paraId="4E3AC93E" w14:textId="1C483C9E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 - 4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77</w:t>
            </w:r>
          </w:p>
        </w:tc>
        <w:tc>
          <w:tcPr>
            <w:tcW w:w="966" w:type="dxa"/>
          </w:tcPr>
          <w:p w14:paraId="40473893" w14:textId="2B7475DE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24</w:t>
            </w:r>
          </w:p>
        </w:tc>
      </w:tr>
      <w:tr w:rsidR="009C5BBD" w:rsidRPr="00C838D8" w14:paraId="31C4B4A1" w14:textId="77777777" w:rsidTr="00C838D8">
        <w:trPr>
          <w:trHeight w:val="597"/>
        </w:trPr>
        <w:tc>
          <w:tcPr>
            <w:tcW w:w="3998" w:type="dxa"/>
          </w:tcPr>
          <w:p w14:paraId="7676A7B2" w14:textId="1C8E44CA" w:rsidR="002A5140" w:rsidRPr="00C838D8" w:rsidRDefault="0099381C" w:rsidP="00304A36">
            <w:pPr>
              <w:tabs>
                <w:tab w:val="right" w:pos="1267"/>
                <w:tab w:val="right" w:pos="1333"/>
                <w:tab w:val="left" w:pos="1840"/>
                <w:tab w:val="left" w:pos="2760"/>
              </w:tabs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sence of resection of the primary tumor</w:t>
            </w:r>
          </w:p>
        </w:tc>
        <w:tc>
          <w:tcPr>
            <w:tcW w:w="1843" w:type="dxa"/>
          </w:tcPr>
          <w:p w14:paraId="410C4B94" w14:textId="33795A5F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2</w:t>
            </w:r>
          </w:p>
        </w:tc>
        <w:tc>
          <w:tcPr>
            <w:tcW w:w="1134" w:type="dxa"/>
          </w:tcPr>
          <w:p w14:paraId="0FBC469C" w14:textId="21988EBD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</w:t>
            </w:r>
          </w:p>
        </w:tc>
        <w:tc>
          <w:tcPr>
            <w:tcW w:w="1559" w:type="dxa"/>
          </w:tcPr>
          <w:p w14:paraId="44ED79FB" w14:textId="7693D3AC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3 - 3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2</w:t>
            </w:r>
          </w:p>
        </w:tc>
        <w:tc>
          <w:tcPr>
            <w:tcW w:w="966" w:type="dxa"/>
          </w:tcPr>
          <w:p w14:paraId="656D6B92" w14:textId="63398D87" w:rsidR="002A5140" w:rsidRPr="00C838D8" w:rsidRDefault="002A5140" w:rsidP="002A5140">
            <w:pPr>
              <w:tabs>
                <w:tab w:val="right" w:pos="1267"/>
                <w:tab w:val="right" w:pos="1333"/>
              </w:tabs>
              <w:jc w:val="center"/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245D6A"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838D8">
              <w:rPr>
                <w:rFonts w:eastAsia="Helvetica Neue" w:cs="Arial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</w:tr>
    </w:tbl>
    <w:p w14:paraId="6252503D" w14:textId="77777777" w:rsidR="002A5140" w:rsidRPr="00FD6905" w:rsidRDefault="002A5140" w:rsidP="009C5BBD">
      <w:pPr>
        <w:spacing w:after="0" w:line="240" w:lineRule="auto"/>
        <w:jc w:val="both"/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01CE0D2" w14:textId="350EB1E1" w:rsidR="009C5BBD" w:rsidRPr="00FD6905" w:rsidRDefault="009C5BBD" w:rsidP="0099381C">
      <w:pPr>
        <w:spacing w:after="0" w:line="240" w:lineRule="auto"/>
        <w:jc w:val="both"/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bbreviations: 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ECOG-PS</w:t>
      </w:r>
      <w:r w:rsidR="00304A36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Eastern Cooperative Oncology Group </w:t>
      </w:r>
      <w:r w:rsidR="00EB3CFE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–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Performance Status;</w:t>
      </w:r>
      <w:r w:rsidR="00CA7B3B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pO2,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CA7B3B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xygen saturation levels; 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ECIST, Response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E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valuation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C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iteria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I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lid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T</w:t>
      </w:r>
      <w:r w:rsidR="0099381C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umors; PE, Pulmonary Embolism; 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OR</w:t>
      </w:r>
      <w:r w:rsidR="00304A36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372F7D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O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dds </w:t>
      </w:r>
      <w:r w:rsidR="00372F7D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Ra</w:t>
      </w:r>
      <w:r w:rsidR="002A5140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io; </w:t>
      </w:r>
      <w:r w:rsidR="00B03BFD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CI,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C</w:t>
      </w:r>
      <w:r w:rsidR="00B03BFD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nfidence </w:t>
      </w:r>
      <w:r w:rsidR="00245D6A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I</w:t>
      </w:r>
      <w:r w:rsidR="00B03BFD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nterval</w:t>
      </w:r>
      <w:r w:rsidR="00304A36" w:rsidRPr="00FD6905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="00311BE3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311BE3" w:rsidRPr="00311BE3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 binary logistic regression model was used.</w:t>
      </w:r>
      <w:r w:rsidR="00311BE3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C838D8" w:rsidRPr="00C838D8">
        <w:rPr>
          <w:lang w:val="en-US"/>
        </w:rPr>
        <w:t xml:space="preserve"> </w:t>
      </w:r>
      <w:r w:rsidR="00C838D8" w:rsidRPr="00C838D8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The full model has an AUC of 0.710 (95% CI, 0.673-0.746) vs 0.678 (95% CI, 0.647-0.708) for the modified Hestia criteria (DeLong test, p-value=0.005).</w:t>
      </w:r>
    </w:p>
    <w:p w14:paraId="611ADD61" w14:textId="77777777" w:rsidR="00610E4C" w:rsidRPr="00FD6905" w:rsidRDefault="00610E4C">
      <w:pPr>
        <w:rPr>
          <w:rFonts w:cs="Arial"/>
          <w:lang w:val="en-US"/>
        </w:rPr>
      </w:pPr>
    </w:p>
    <w:sectPr w:rsidR="00610E4C" w:rsidRPr="00FD69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2B8"/>
    <w:rsid w:val="001F62A1"/>
    <w:rsid w:val="00245D6A"/>
    <w:rsid w:val="002A5140"/>
    <w:rsid w:val="00304A36"/>
    <w:rsid w:val="00311BE3"/>
    <w:rsid w:val="00372F7D"/>
    <w:rsid w:val="003C517E"/>
    <w:rsid w:val="004725F1"/>
    <w:rsid w:val="005225EC"/>
    <w:rsid w:val="005E22B8"/>
    <w:rsid w:val="00610E4C"/>
    <w:rsid w:val="0069471B"/>
    <w:rsid w:val="00756926"/>
    <w:rsid w:val="008A62AD"/>
    <w:rsid w:val="0099381C"/>
    <w:rsid w:val="009C5BBD"/>
    <w:rsid w:val="00A5436B"/>
    <w:rsid w:val="00B03BFD"/>
    <w:rsid w:val="00B32AB6"/>
    <w:rsid w:val="00BD399E"/>
    <w:rsid w:val="00C838D8"/>
    <w:rsid w:val="00CA7B3B"/>
    <w:rsid w:val="00EB3CFE"/>
    <w:rsid w:val="00EC47CC"/>
    <w:rsid w:val="00FD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8F3E7"/>
  <w15:chartTrackingRefBased/>
  <w15:docId w15:val="{952BCAE2-ED96-4744-8346-5A46C652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customStyle="1" w:styleId="TableNormal1">
    <w:name w:val="Table Normal1"/>
    <w:rsid w:val="002A51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Cuadrculadetablaclara">
    <w:name w:val="Grid Table Light"/>
    <w:basedOn w:val="Tablanormal"/>
    <w:uiPriority w:val="40"/>
    <w:rsid w:val="00C838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11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6</cp:revision>
  <dcterms:created xsi:type="dcterms:W3CDTF">2021-07-23T11:24:00Z</dcterms:created>
  <dcterms:modified xsi:type="dcterms:W3CDTF">2023-03-05T18:55:00Z</dcterms:modified>
</cp:coreProperties>
</file>